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horzAnchor="margin" w:tblpY="756"/>
        <w:tblW w:w="4765" w:type="dxa"/>
        <w:tblLook w:val="04A0" w:firstRow="1" w:lastRow="0" w:firstColumn="1" w:lastColumn="0" w:noHBand="0" w:noVBand="1"/>
      </w:tblPr>
      <w:tblGrid>
        <w:gridCol w:w="1194"/>
        <w:gridCol w:w="1206"/>
        <w:gridCol w:w="1189"/>
        <w:gridCol w:w="1176"/>
      </w:tblGrid>
      <w:tr w:rsidR="00D625AF" w14:paraId="4D4F9D90" w14:textId="77777777" w:rsidTr="00D62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18CDBA43" w14:textId="357C2145" w:rsidR="00D625AF" w:rsidRPr="00360A0C" w:rsidRDefault="00D625AF" w:rsidP="00360A0C">
            <w:pPr>
              <w:spacing w:after="160" w:line="259" w:lineRule="auto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360A0C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  <w14:ligatures w14:val="none"/>
              </w:rPr>
              <w:t>Patient #</w:t>
            </w:r>
          </w:p>
        </w:tc>
        <w:tc>
          <w:tcPr>
            <w:tcW w:w="1232" w:type="dxa"/>
          </w:tcPr>
          <w:p w14:paraId="276F640C" w14:textId="2F809C07" w:rsidR="00D625AF" w:rsidRPr="00360A0C" w:rsidRDefault="00D625AF" w:rsidP="00360A0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360A0C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  <w14:ligatures w14:val="none"/>
              </w:rPr>
              <w:t>Interval 1</w:t>
            </w:r>
          </w:p>
        </w:tc>
        <w:tc>
          <w:tcPr>
            <w:tcW w:w="1199" w:type="dxa"/>
          </w:tcPr>
          <w:p w14:paraId="775DF3AD" w14:textId="50165949" w:rsidR="00D625AF" w:rsidRPr="00360A0C" w:rsidRDefault="00D625AF" w:rsidP="00360A0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360A0C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  <w14:ligatures w14:val="none"/>
              </w:rPr>
              <w:t>Interval 2</w:t>
            </w:r>
          </w:p>
        </w:tc>
        <w:tc>
          <w:tcPr>
            <w:tcW w:w="1125" w:type="dxa"/>
          </w:tcPr>
          <w:p w14:paraId="6A5A3373" w14:textId="565DF31A" w:rsidR="00D625AF" w:rsidRPr="00360A0C" w:rsidRDefault="00D625AF" w:rsidP="00360A0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360A0C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  <w14:ligatures w14:val="none"/>
              </w:rPr>
              <w:t>Interval 3</w:t>
            </w:r>
          </w:p>
        </w:tc>
      </w:tr>
      <w:tr w:rsidR="00D625AF" w14:paraId="46C67D82" w14:textId="77777777" w:rsidTr="00D62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47240" w:rsidRPr="00360A0C" w14:paraId="29EB7D10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F17F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</w:t>
                  </w:r>
                </w:p>
              </w:tc>
            </w:tr>
            <w:tr w:rsidR="00D47240" w:rsidRPr="00360A0C" w14:paraId="3AD9049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9A62E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47240" w:rsidRPr="00360A0C" w14:paraId="3D8EA82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29C9B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47240" w:rsidRPr="00360A0C" w14:paraId="511B1BB2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66CDD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47240" w:rsidRPr="00360A0C" w14:paraId="2FE141A5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26B76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  <w:tr w:rsidR="00D47240" w:rsidRPr="00360A0C" w14:paraId="6CB07A87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01E1F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6</w:t>
                  </w:r>
                </w:p>
              </w:tc>
            </w:tr>
            <w:tr w:rsidR="00D47240" w:rsidRPr="00360A0C" w14:paraId="0A0B4CF7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98334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</w:t>
                  </w:r>
                </w:p>
              </w:tc>
            </w:tr>
            <w:tr w:rsidR="00D47240" w:rsidRPr="00360A0C" w14:paraId="4E87A48D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468DC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8</w:t>
                  </w:r>
                </w:p>
              </w:tc>
            </w:tr>
            <w:tr w:rsidR="00D47240" w:rsidRPr="00360A0C" w14:paraId="29ECAE1B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08CF7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</w:t>
                  </w:r>
                </w:p>
              </w:tc>
            </w:tr>
            <w:tr w:rsidR="00D47240" w:rsidRPr="00360A0C" w14:paraId="6B8BC13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01B7F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0</w:t>
                  </w:r>
                </w:p>
              </w:tc>
            </w:tr>
            <w:tr w:rsidR="00D47240" w:rsidRPr="00360A0C" w14:paraId="4E60D583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0FC6D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1</w:t>
                  </w:r>
                </w:p>
              </w:tc>
            </w:tr>
            <w:tr w:rsidR="00D47240" w:rsidRPr="00360A0C" w14:paraId="3A7439A2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BDC6D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2</w:t>
                  </w:r>
                </w:p>
              </w:tc>
            </w:tr>
            <w:tr w:rsidR="00D47240" w:rsidRPr="00360A0C" w14:paraId="34AE397E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3D565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3</w:t>
                  </w:r>
                </w:p>
              </w:tc>
            </w:tr>
            <w:tr w:rsidR="00D47240" w:rsidRPr="00360A0C" w14:paraId="2BF46F3F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05A49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4</w:t>
                  </w:r>
                </w:p>
              </w:tc>
            </w:tr>
            <w:tr w:rsidR="00D47240" w:rsidRPr="00360A0C" w14:paraId="0B1BBA3F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C9DB9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5</w:t>
                  </w:r>
                </w:p>
              </w:tc>
            </w:tr>
            <w:tr w:rsidR="00D47240" w:rsidRPr="00360A0C" w14:paraId="3283A03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4B5EA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6</w:t>
                  </w:r>
                </w:p>
              </w:tc>
            </w:tr>
            <w:tr w:rsidR="00D47240" w:rsidRPr="00360A0C" w14:paraId="645A9233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6E98C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7</w:t>
                  </w:r>
                </w:p>
              </w:tc>
            </w:tr>
            <w:tr w:rsidR="00D47240" w:rsidRPr="00360A0C" w14:paraId="143B4368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78F90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8</w:t>
                  </w:r>
                </w:p>
              </w:tc>
            </w:tr>
            <w:tr w:rsidR="00D47240" w:rsidRPr="00360A0C" w14:paraId="4B147467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5BA2F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9</w:t>
                  </w:r>
                </w:p>
              </w:tc>
            </w:tr>
            <w:tr w:rsidR="00D47240" w:rsidRPr="00360A0C" w14:paraId="410E6154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274F9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0</w:t>
                  </w:r>
                </w:p>
              </w:tc>
            </w:tr>
          </w:tbl>
          <w:p w14:paraId="7B076907" w14:textId="76152B94" w:rsidR="00D625AF" w:rsidRPr="00360A0C" w:rsidRDefault="00D625AF" w:rsidP="00360A0C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32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625AF" w:rsidRPr="00360A0C" w14:paraId="0954F005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09947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062CAE96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89E46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625AF" w:rsidRPr="00360A0C" w14:paraId="5843067A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26B15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5AFF9293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C6E4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  <w:tr w:rsidR="00D625AF" w:rsidRPr="00360A0C" w14:paraId="383BC5EA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70A1D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5923575A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47181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585CF2DB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AEA5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.5</w:t>
                  </w:r>
                </w:p>
              </w:tc>
            </w:tr>
            <w:tr w:rsidR="00D625AF" w:rsidRPr="00360A0C" w14:paraId="5173E7CF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DA0F1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.5</w:t>
                  </w:r>
                </w:p>
              </w:tc>
            </w:tr>
            <w:tr w:rsidR="00D625AF" w:rsidRPr="00360A0C" w14:paraId="5E332148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0DB1F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4B23B54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0AC02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73C6A662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F0604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7A86B079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A0320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.5</w:t>
                  </w:r>
                </w:p>
              </w:tc>
            </w:tr>
            <w:tr w:rsidR="00D625AF" w:rsidRPr="00360A0C" w14:paraId="068932F4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D0799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  <w:tr w:rsidR="00D625AF" w:rsidRPr="00360A0C" w14:paraId="088E4599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48139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7A38B5E3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0A28C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.5</w:t>
                  </w:r>
                </w:p>
              </w:tc>
            </w:tr>
            <w:tr w:rsidR="00D625AF" w:rsidRPr="00360A0C" w14:paraId="56449412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6CE4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07A56AEA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15061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48A2957F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3460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</w:t>
                  </w:r>
                </w:p>
              </w:tc>
            </w:tr>
            <w:tr w:rsidR="00D625AF" w:rsidRPr="00360A0C" w14:paraId="69B89ACE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DF4E4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625AF" w:rsidRPr="00360A0C" w14:paraId="2A09B45D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7B1B7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4</w:t>
                  </w:r>
                </w:p>
              </w:tc>
            </w:tr>
          </w:tbl>
          <w:p w14:paraId="7A68E779" w14:textId="77777777" w:rsidR="00D625AF" w:rsidRPr="00360A0C" w:rsidRDefault="00D625AF" w:rsidP="00360A0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625AF" w:rsidRPr="00360A0C" w14:paraId="0614695F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7D6B3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22E4155E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B1AE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625AF" w:rsidRPr="00360A0C" w14:paraId="642E0C8F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47DE2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2A5CD4D6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4B266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625AF" w:rsidRPr="00360A0C" w14:paraId="1CF95616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DF12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5240E5C5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85991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1AEDAAF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B8518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.5</w:t>
                  </w:r>
                </w:p>
              </w:tc>
            </w:tr>
            <w:tr w:rsidR="00D625AF" w:rsidRPr="00360A0C" w14:paraId="6C5CFF03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5410B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.5</w:t>
                  </w:r>
                </w:p>
              </w:tc>
            </w:tr>
            <w:tr w:rsidR="00D625AF" w:rsidRPr="00360A0C" w14:paraId="696B8E69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002E3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.5</w:t>
                  </w:r>
                </w:p>
              </w:tc>
            </w:tr>
            <w:tr w:rsidR="00D625AF" w:rsidRPr="00360A0C" w14:paraId="56A41E8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34B14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</w:t>
                  </w:r>
                </w:p>
              </w:tc>
            </w:tr>
            <w:tr w:rsidR="00D625AF" w:rsidRPr="00360A0C" w14:paraId="1143FBA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4CA5B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625AF" w:rsidRPr="00360A0C" w14:paraId="34EA1359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ABDA3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625AF" w:rsidRPr="00360A0C" w14:paraId="5BC0F01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4FE00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625AF" w:rsidRPr="00360A0C" w14:paraId="042BCB55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83F29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625AF" w:rsidRPr="00360A0C" w14:paraId="4CF6E82D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441A4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  <w:tr w:rsidR="00D625AF" w:rsidRPr="00360A0C" w14:paraId="279EB1DB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5D7A5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625AF" w:rsidRPr="00360A0C" w14:paraId="10F4656D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9DB07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5DF5F61B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3BDD3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625AF" w:rsidRPr="00360A0C" w14:paraId="5C8F601C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F5B53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625AF" w:rsidRPr="00360A0C" w14:paraId="1EB83DEB" w14:textId="77777777" w:rsidTr="00D625A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6EDAA" w14:textId="77777777" w:rsidR="00D625AF" w:rsidRPr="00360A0C" w:rsidRDefault="00D625AF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</w:tbl>
          <w:p w14:paraId="01DB8622" w14:textId="6E517F87" w:rsidR="00D625AF" w:rsidRPr="00360A0C" w:rsidRDefault="00D625AF" w:rsidP="00360A0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25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D47240" w:rsidRPr="00360A0C" w14:paraId="09823FB7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3D3D4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</w:t>
                  </w:r>
                </w:p>
              </w:tc>
            </w:tr>
            <w:tr w:rsidR="00D47240" w:rsidRPr="00360A0C" w14:paraId="0D8729CB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2FED5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47240" w:rsidRPr="00360A0C" w14:paraId="5F25773B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B0041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47240" w:rsidRPr="00360A0C" w14:paraId="546F3DF7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C066C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47240" w:rsidRPr="00360A0C" w14:paraId="544ADFBB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919AD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47240" w:rsidRPr="00360A0C" w14:paraId="63F65028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5F9A0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47240" w:rsidRPr="00360A0C" w14:paraId="43C2E750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DF0FC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</w:t>
                  </w:r>
                </w:p>
              </w:tc>
            </w:tr>
            <w:tr w:rsidR="00D47240" w:rsidRPr="00360A0C" w14:paraId="1274E4A6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0B3F7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.5</w:t>
                  </w:r>
                </w:p>
              </w:tc>
            </w:tr>
            <w:tr w:rsidR="00D47240" w:rsidRPr="00360A0C" w14:paraId="71903765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46695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A</w:t>
                  </w:r>
                </w:p>
              </w:tc>
            </w:tr>
            <w:tr w:rsidR="00D47240" w:rsidRPr="00360A0C" w14:paraId="4B9A7F56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A12A8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6</w:t>
                  </w:r>
                </w:p>
              </w:tc>
            </w:tr>
            <w:tr w:rsidR="00D47240" w:rsidRPr="00360A0C" w14:paraId="7429248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3EAF3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A</w:t>
                  </w:r>
                </w:p>
              </w:tc>
            </w:tr>
            <w:tr w:rsidR="00D47240" w:rsidRPr="00360A0C" w14:paraId="6E297CF3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BF882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A</w:t>
                  </w:r>
                </w:p>
              </w:tc>
            </w:tr>
            <w:tr w:rsidR="00D47240" w:rsidRPr="00360A0C" w14:paraId="70DF6D30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B5B6E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47240" w:rsidRPr="00360A0C" w14:paraId="57675EB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CCFA9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  <w:tr w:rsidR="00D47240" w:rsidRPr="00360A0C" w14:paraId="234F222C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320E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.5</w:t>
                  </w:r>
                </w:p>
              </w:tc>
            </w:tr>
            <w:tr w:rsidR="00D47240" w:rsidRPr="00360A0C" w14:paraId="5461304D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EB8B8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.5</w:t>
                  </w:r>
                </w:p>
              </w:tc>
            </w:tr>
            <w:tr w:rsidR="00D47240" w:rsidRPr="00360A0C" w14:paraId="64A92B04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6E26D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A</w:t>
                  </w:r>
                </w:p>
              </w:tc>
            </w:tr>
            <w:tr w:rsidR="00D47240" w:rsidRPr="00360A0C" w14:paraId="70DAF633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413DE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  <w:tr w:rsidR="00D47240" w:rsidRPr="00360A0C" w14:paraId="4DFFC379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3F878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A</w:t>
                  </w:r>
                </w:p>
              </w:tc>
            </w:tr>
            <w:tr w:rsidR="00D47240" w:rsidRPr="00360A0C" w14:paraId="1CDA4942" w14:textId="77777777" w:rsidTr="00D4724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AD56B" w14:textId="77777777" w:rsidR="00D47240" w:rsidRPr="00360A0C" w:rsidRDefault="00D47240" w:rsidP="00360A0C">
                  <w:pPr>
                    <w:framePr w:hSpace="180" w:wrap="around" w:hAnchor="margin" w:y="756"/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360A0C">
                    <w:rPr>
                      <w:rFonts w:asciiTheme="majorBidi" w:hAnsiTheme="majorBidi" w:cstheme="majorBidi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</w:t>
                  </w:r>
                </w:p>
              </w:tc>
            </w:tr>
          </w:tbl>
          <w:p w14:paraId="3BED5D9A" w14:textId="47965242" w:rsidR="00D625AF" w:rsidRPr="00360A0C" w:rsidRDefault="00D625AF" w:rsidP="00360A0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1EFE79D" w14:textId="47943B54" w:rsidR="00FD47FB" w:rsidRPr="00360A0C" w:rsidRDefault="00C077B7">
      <w:pPr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 w:rsidRPr="00360A0C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Table 1</w:t>
      </w:r>
      <w:r w:rsidR="00EC2224" w:rsidRPr="00360A0C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s</w:t>
      </w:r>
      <w:r w:rsidR="00360A0C" w:rsidRPr="00360A0C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.</w:t>
      </w:r>
      <w:r w:rsidRPr="00360A0C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</w:t>
      </w:r>
      <w:r w:rsidR="00EC2224" w:rsidRPr="00360A0C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Intervals between MRI tests per patient </w:t>
      </w:r>
    </w:p>
    <w:p w14:paraId="5577C095" w14:textId="77777777" w:rsidR="00423F58" w:rsidRPr="00360A0C" w:rsidRDefault="00423F58" w:rsidP="00423F58">
      <w:pPr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</w:p>
    <w:p w14:paraId="7794A4E9" w14:textId="77777777" w:rsidR="00423F58" w:rsidRPr="00423F58" w:rsidRDefault="00423F58" w:rsidP="00423F58"/>
    <w:p w14:paraId="167E8C8C" w14:textId="77777777" w:rsidR="00423F58" w:rsidRPr="00423F58" w:rsidRDefault="00423F58" w:rsidP="00423F58"/>
    <w:p w14:paraId="000480E0" w14:textId="77777777" w:rsidR="00423F58" w:rsidRPr="00423F58" w:rsidRDefault="00423F58" w:rsidP="00423F58"/>
    <w:p w14:paraId="309AFFAB" w14:textId="77777777" w:rsidR="00423F58" w:rsidRPr="00423F58" w:rsidRDefault="00423F58" w:rsidP="00423F58"/>
    <w:p w14:paraId="0772D6E8" w14:textId="77777777" w:rsidR="00423F58" w:rsidRPr="00423F58" w:rsidRDefault="00423F58" w:rsidP="00423F58"/>
    <w:p w14:paraId="4FA502E5" w14:textId="77777777" w:rsidR="00423F58" w:rsidRPr="00423F58" w:rsidRDefault="00423F58" w:rsidP="00423F58"/>
    <w:p w14:paraId="52DAC9C1" w14:textId="77777777" w:rsidR="00423F58" w:rsidRPr="00423F58" w:rsidRDefault="00423F58" w:rsidP="00423F58"/>
    <w:p w14:paraId="36531520" w14:textId="77777777" w:rsidR="00423F58" w:rsidRPr="00423F58" w:rsidRDefault="00423F58" w:rsidP="00423F58"/>
    <w:p w14:paraId="377D1802" w14:textId="77777777" w:rsidR="00423F58" w:rsidRPr="00423F58" w:rsidRDefault="00423F58" w:rsidP="00423F58"/>
    <w:p w14:paraId="33FF0F0F" w14:textId="77777777" w:rsidR="00423F58" w:rsidRPr="00423F58" w:rsidRDefault="00423F58" w:rsidP="00423F58"/>
    <w:p w14:paraId="7EAE4F6A" w14:textId="77777777" w:rsidR="00423F58" w:rsidRPr="00423F58" w:rsidRDefault="00423F58" w:rsidP="00423F58"/>
    <w:p w14:paraId="56727816" w14:textId="77777777" w:rsidR="00423F58" w:rsidRPr="00423F58" w:rsidRDefault="00423F58" w:rsidP="00423F58"/>
    <w:p w14:paraId="4305B1A6" w14:textId="77777777" w:rsidR="00423F58" w:rsidRPr="00423F58" w:rsidRDefault="00423F58" w:rsidP="00423F58"/>
    <w:p w14:paraId="735715C6" w14:textId="77777777" w:rsidR="00423F58" w:rsidRPr="00423F58" w:rsidRDefault="00423F58" w:rsidP="00423F58"/>
    <w:p w14:paraId="51B63D39" w14:textId="77777777" w:rsidR="00423F58" w:rsidRPr="00423F58" w:rsidRDefault="00423F58" w:rsidP="00423F58"/>
    <w:p w14:paraId="243BBB0F" w14:textId="77777777" w:rsidR="00360A0C" w:rsidRDefault="00360A0C" w:rsidP="00423F58"/>
    <w:p w14:paraId="3E16925E" w14:textId="77777777" w:rsidR="00360A0C" w:rsidRDefault="00360A0C" w:rsidP="00423F58"/>
    <w:p w14:paraId="480CD235" w14:textId="77777777" w:rsidR="00360A0C" w:rsidRDefault="00360A0C" w:rsidP="00423F58"/>
    <w:p w14:paraId="3E6267D3" w14:textId="77777777" w:rsidR="00360A0C" w:rsidRDefault="00360A0C" w:rsidP="00423F58"/>
    <w:p w14:paraId="0FE938FD" w14:textId="77777777" w:rsidR="00360A0C" w:rsidRDefault="00360A0C" w:rsidP="00423F58"/>
    <w:p w14:paraId="54204E11" w14:textId="6035ED9B" w:rsidR="00423F58" w:rsidRPr="00360A0C" w:rsidRDefault="00423F58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Interval 1- </w:t>
      </w:r>
      <w:r w:rsidR="00EC2224"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Number of </w:t>
      </w: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months between MRI 1 and MRI 2 before initiation of treatment. </w:t>
      </w:r>
    </w:p>
    <w:p w14:paraId="629BED14" w14:textId="00820F76" w:rsidR="00423F58" w:rsidRPr="00360A0C" w:rsidRDefault="00423F58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Interval 2- </w:t>
      </w:r>
      <w:r w:rsidR="00EC2224"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Number of </w:t>
      </w: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months between MRI 2 before treatment and MRI </w:t>
      </w:r>
      <w:r w:rsidR="00F65A5E" w:rsidRPr="00360A0C">
        <w:rPr>
          <w:rFonts w:asciiTheme="majorBidi" w:hAnsiTheme="majorBidi" w:cstheme="majorBidi"/>
          <w:kern w:val="0"/>
          <w:lang w:val="en-US"/>
          <w14:ligatures w14:val="none"/>
        </w:rPr>
        <w:t>post</w:t>
      </w: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 treatment</w:t>
      </w:r>
      <w:r w:rsidR="00D625AF"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 (T1 time point)</w:t>
      </w: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>.</w:t>
      </w:r>
    </w:p>
    <w:p w14:paraId="2A31E4FB" w14:textId="454AE75E" w:rsidR="00423F58" w:rsidRDefault="00423F58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  <w:r w:rsidRPr="00360A0C">
        <w:rPr>
          <w:rFonts w:asciiTheme="majorBidi" w:hAnsiTheme="majorBidi" w:cstheme="majorBidi"/>
          <w:kern w:val="0"/>
          <w:lang w:val="en-US"/>
          <w14:ligatures w14:val="none"/>
        </w:rPr>
        <w:t>Interval 3-</w:t>
      </w:r>
      <w:r w:rsidR="00D625AF"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 </w:t>
      </w:r>
      <w:r w:rsidR="00EC2224" w:rsidRPr="00360A0C">
        <w:rPr>
          <w:rFonts w:asciiTheme="majorBidi" w:hAnsiTheme="majorBidi" w:cstheme="majorBidi"/>
          <w:kern w:val="0"/>
          <w:lang w:val="en-US"/>
          <w14:ligatures w14:val="none"/>
        </w:rPr>
        <w:t xml:space="preserve">Number of </w:t>
      </w:r>
      <w:r w:rsidR="00D625AF" w:rsidRPr="00360A0C">
        <w:rPr>
          <w:rFonts w:asciiTheme="majorBidi" w:hAnsiTheme="majorBidi" w:cstheme="majorBidi"/>
          <w:kern w:val="0"/>
          <w:lang w:val="en-US"/>
          <w14:ligatures w14:val="none"/>
        </w:rPr>
        <w:t>months between first MRI post treatment (T1 time point) and second MRI post treatment (T2 time point).</w:t>
      </w:r>
    </w:p>
    <w:p w14:paraId="57A710B2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p w14:paraId="7035DAB4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p w14:paraId="68D6839A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p w14:paraId="3D5B0D36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p w14:paraId="017BC0DB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tbl>
      <w:tblPr>
        <w:tblStyle w:val="PlainTable2"/>
        <w:tblpPr w:leftFromText="180" w:rightFromText="180" w:vertAnchor="page" w:horzAnchor="margin" w:tblpXSpec="center" w:tblpY="1717"/>
        <w:tblW w:w="10182" w:type="dxa"/>
        <w:tblLook w:val="04A0" w:firstRow="1" w:lastRow="0" w:firstColumn="1" w:lastColumn="0" w:noHBand="0" w:noVBand="1"/>
      </w:tblPr>
      <w:tblGrid>
        <w:gridCol w:w="108"/>
        <w:gridCol w:w="1482"/>
        <w:gridCol w:w="1221"/>
        <w:gridCol w:w="1189"/>
        <w:gridCol w:w="1115"/>
        <w:gridCol w:w="1235"/>
        <w:gridCol w:w="1773"/>
        <w:gridCol w:w="2059"/>
      </w:tblGrid>
      <w:tr w:rsidR="005C6AE9" w:rsidRPr="002336D8" w14:paraId="4546C769" w14:textId="77777777" w:rsidTr="00C75FD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</w:tcPr>
          <w:p w14:paraId="72F0E6FA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Lesion #</w:t>
            </w:r>
          </w:p>
        </w:tc>
        <w:tc>
          <w:tcPr>
            <w:tcW w:w="1221" w:type="dxa"/>
          </w:tcPr>
          <w:p w14:paraId="1EDA0CF2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>Patient #</w:t>
            </w:r>
          </w:p>
        </w:tc>
        <w:tc>
          <w:tcPr>
            <w:tcW w:w="1189" w:type="dxa"/>
          </w:tcPr>
          <w:p w14:paraId="2E2F6C44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>WHO Grade</w:t>
            </w:r>
          </w:p>
        </w:tc>
        <w:tc>
          <w:tcPr>
            <w:tcW w:w="1115" w:type="dxa"/>
          </w:tcPr>
          <w:p w14:paraId="6C594A10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 xml:space="preserve">Age </w:t>
            </w:r>
          </w:p>
        </w:tc>
        <w:tc>
          <w:tcPr>
            <w:tcW w:w="1235" w:type="dxa"/>
          </w:tcPr>
          <w:p w14:paraId="387B2E17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 xml:space="preserve">Gender </w:t>
            </w:r>
          </w:p>
        </w:tc>
        <w:tc>
          <w:tcPr>
            <w:tcW w:w="1773" w:type="dxa"/>
          </w:tcPr>
          <w:p w14:paraId="68A3FFF2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>3DVGR pre-treatment (%/month)</w:t>
            </w:r>
          </w:p>
        </w:tc>
        <w:tc>
          <w:tcPr>
            <w:tcW w:w="2059" w:type="dxa"/>
          </w:tcPr>
          <w:p w14:paraId="769ECDB6" w14:textId="77777777" w:rsidR="005C6AE9" w:rsidRPr="00F10D86" w:rsidRDefault="005C6AE9" w:rsidP="00C75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  <w:lang w:val="en-US"/>
                <w14:ligatures w14:val="none"/>
              </w:rPr>
              <w:t>Response Pattern #*</w:t>
            </w:r>
          </w:p>
        </w:tc>
      </w:tr>
      <w:tr w:rsidR="005C6AE9" w:rsidRPr="00F10D86" w14:paraId="0E0D4D01" w14:textId="77777777" w:rsidTr="00C7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gridSpan w:val="2"/>
          </w:tcPr>
          <w:p w14:paraId="475CF092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</w:t>
            </w:r>
          </w:p>
          <w:p w14:paraId="5385DA51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</w:t>
            </w:r>
          </w:p>
          <w:p w14:paraId="511547F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</w:t>
            </w:r>
          </w:p>
          <w:p w14:paraId="3877AAB3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</w:t>
            </w:r>
          </w:p>
          <w:p w14:paraId="61DC5D2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5</w:t>
            </w:r>
          </w:p>
          <w:p w14:paraId="5DEFAAD7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6</w:t>
            </w:r>
          </w:p>
          <w:p w14:paraId="4E79E0FB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7</w:t>
            </w:r>
          </w:p>
          <w:p w14:paraId="34B8E616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8</w:t>
            </w:r>
          </w:p>
          <w:p w14:paraId="345F98DC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9</w:t>
            </w:r>
          </w:p>
          <w:p w14:paraId="5277F29B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0</w:t>
            </w:r>
          </w:p>
          <w:p w14:paraId="5EA31779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1</w:t>
            </w:r>
          </w:p>
          <w:p w14:paraId="31C85DC4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2</w:t>
            </w:r>
          </w:p>
          <w:p w14:paraId="6EC1F5C0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3</w:t>
            </w:r>
          </w:p>
          <w:p w14:paraId="21FDC6E1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4</w:t>
            </w:r>
          </w:p>
          <w:p w14:paraId="1FC37098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5</w:t>
            </w:r>
          </w:p>
          <w:p w14:paraId="27C33C4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6</w:t>
            </w:r>
          </w:p>
          <w:p w14:paraId="07ED41F3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7</w:t>
            </w:r>
          </w:p>
          <w:p w14:paraId="3407B0F0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8</w:t>
            </w:r>
          </w:p>
          <w:p w14:paraId="261BC0BB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19</w:t>
            </w:r>
          </w:p>
          <w:p w14:paraId="11BD7BBC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0</w:t>
            </w:r>
          </w:p>
          <w:p w14:paraId="2D409ECF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1</w:t>
            </w:r>
          </w:p>
          <w:p w14:paraId="231937E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2</w:t>
            </w:r>
          </w:p>
          <w:p w14:paraId="198358F0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3</w:t>
            </w:r>
          </w:p>
          <w:p w14:paraId="5EF7C0DC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4</w:t>
            </w:r>
          </w:p>
          <w:p w14:paraId="61AE914F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5</w:t>
            </w:r>
          </w:p>
          <w:p w14:paraId="0109784B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6</w:t>
            </w:r>
          </w:p>
          <w:p w14:paraId="63587AA2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7</w:t>
            </w:r>
          </w:p>
          <w:p w14:paraId="54658B31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8</w:t>
            </w:r>
          </w:p>
          <w:p w14:paraId="5699C325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29</w:t>
            </w:r>
          </w:p>
          <w:p w14:paraId="63E0554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0</w:t>
            </w:r>
          </w:p>
          <w:p w14:paraId="30357CA2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1</w:t>
            </w:r>
          </w:p>
          <w:p w14:paraId="0EFB30E4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2</w:t>
            </w:r>
          </w:p>
          <w:p w14:paraId="558F4CBB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3</w:t>
            </w:r>
          </w:p>
          <w:p w14:paraId="757F7AB8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4</w:t>
            </w:r>
          </w:p>
          <w:p w14:paraId="3693EE6A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5</w:t>
            </w:r>
          </w:p>
          <w:p w14:paraId="642E1EDD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6</w:t>
            </w:r>
          </w:p>
          <w:p w14:paraId="5862F3A1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7</w:t>
            </w:r>
          </w:p>
          <w:p w14:paraId="67293E2E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8</w:t>
            </w:r>
          </w:p>
          <w:p w14:paraId="34434A9F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39</w:t>
            </w:r>
          </w:p>
          <w:p w14:paraId="14927C6C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0</w:t>
            </w:r>
          </w:p>
          <w:p w14:paraId="52BBF9B9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1</w:t>
            </w:r>
          </w:p>
          <w:p w14:paraId="10681AC8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2</w:t>
            </w:r>
          </w:p>
          <w:p w14:paraId="04D825B4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3</w:t>
            </w:r>
          </w:p>
          <w:p w14:paraId="732B22F5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4</w:t>
            </w:r>
          </w:p>
          <w:p w14:paraId="58E91686" w14:textId="77777777" w:rsidR="005C6AE9" w:rsidRPr="00F10D86" w:rsidRDefault="005C6AE9" w:rsidP="00C75FDF">
            <w:pP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5</w:t>
            </w:r>
          </w:p>
          <w:p w14:paraId="011206E6" w14:textId="77777777" w:rsidR="005C6AE9" w:rsidRPr="00F10D86" w:rsidRDefault="005C6AE9" w:rsidP="00C75FDF">
            <w:pPr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4</w:t>
            </w:r>
            <w:r>
              <w:rPr>
                <w:rFonts w:asciiTheme="majorBidi" w:hAnsiTheme="majorBidi" w:cstheme="majorBidi"/>
                <w:b w:val="0"/>
                <w:bCs w:val="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221" w:type="dxa"/>
          </w:tcPr>
          <w:p w14:paraId="2B9F4E7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19920B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12DC151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2021485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37E0156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2AA27EB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36E4876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782C42F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</w:t>
            </w:r>
          </w:p>
          <w:p w14:paraId="55125D9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</w:t>
            </w:r>
          </w:p>
          <w:p w14:paraId="3C9E465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</w:t>
            </w:r>
          </w:p>
          <w:p w14:paraId="1EFD96E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</w:t>
            </w:r>
          </w:p>
          <w:p w14:paraId="0192FC3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</w:t>
            </w:r>
          </w:p>
          <w:p w14:paraId="7EE21A0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</w:t>
            </w:r>
          </w:p>
          <w:p w14:paraId="430D4EC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</w:t>
            </w:r>
          </w:p>
          <w:p w14:paraId="7094957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</w:t>
            </w:r>
          </w:p>
          <w:p w14:paraId="0F35E5C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</w:t>
            </w:r>
          </w:p>
          <w:p w14:paraId="21BC889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9</w:t>
            </w:r>
          </w:p>
          <w:p w14:paraId="58D1C4E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9</w:t>
            </w:r>
          </w:p>
          <w:p w14:paraId="027BB1E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9</w:t>
            </w:r>
          </w:p>
          <w:p w14:paraId="5E64B88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9</w:t>
            </w:r>
          </w:p>
          <w:p w14:paraId="59088D3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0</w:t>
            </w:r>
          </w:p>
          <w:p w14:paraId="381EEE0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0</w:t>
            </w:r>
          </w:p>
          <w:p w14:paraId="159E0AA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1</w:t>
            </w:r>
          </w:p>
          <w:p w14:paraId="6B0ADA5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1</w:t>
            </w:r>
          </w:p>
          <w:p w14:paraId="1A68291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1</w:t>
            </w:r>
          </w:p>
          <w:p w14:paraId="28FDCC7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2</w:t>
            </w:r>
          </w:p>
          <w:p w14:paraId="2B9910E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2</w:t>
            </w:r>
          </w:p>
          <w:p w14:paraId="2A29249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3</w:t>
            </w:r>
          </w:p>
          <w:p w14:paraId="076D65B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4</w:t>
            </w:r>
          </w:p>
          <w:p w14:paraId="0AE3BB1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5</w:t>
            </w:r>
          </w:p>
          <w:p w14:paraId="5D8CBE7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5</w:t>
            </w:r>
          </w:p>
          <w:p w14:paraId="7B72B62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5</w:t>
            </w:r>
          </w:p>
          <w:p w14:paraId="7AC33D2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6</w:t>
            </w:r>
          </w:p>
          <w:p w14:paraId="2F0ED1F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6</w:t>
            </w:r>
          </w:p>
          <w:p w14:paraId="669A033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6</w:t>
            </w:r>
          </w:p>
          <w:p w14:paraId="3D7A32F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7</w:t>
            </w:r>
          </w:p>
          <w:p w14:paraId="140118D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7</w:t>
            </w:r>
          </w:p>
          <w:p w14:paraId="092319B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7</w:t>
            </w:r>
          </w:p>
          <w:p w14:paraId="229F70D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8</w:t>
            </w:r>
          </w:p>
          <w:p w14:paraId="59B94B7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8</w:t>
            </w:r>
          </w:p>
          <w:p w14:paraId="348FE54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8</w:t>
            </w:r>
          </w:p>
          <w:p w14:paraId="0F5B834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9</w:t>
            </w:r>
          </w:p>
          <w:p w14:paraId="44C6F96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9</w:t>
            </w:r>
          </w:p>
          <w:p w14:paraId="205AC56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0</w:t>
            </w:r>
          </w:p>
          <w:p w14:paraId="5552CF5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0</w:t>
            </w:r>
          </w:p>
          <w:p w14:paraId="64E9F44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0</w:t>
            </w:r>
          </w:p>
          <w:p w14:paraId="7E4E462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</w:p>
          <w:p w14:paraId="1BE61CA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</w:p>
        </w:tc>
        <w:tc>
          <w:tcPr>
            <w:tcW w:w="1189" w:type="dxa"/>
          </w:tcPr>
          <w:p w14:paraId="65E5645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2C484B1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6C76264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0BA8032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478CFAC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067E874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F19865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51438AA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2729FFD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149455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42F5A06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64165C3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48DB8B0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</w:t>
            </w:r>
          </w:p>
          <w:p w14:paraId="29728E5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No Data</w:t>
            </w:r>
          </w:p>
          <w:p w14:paraId="2ACAD1C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41DDBD8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72BC5A1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ED8850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374871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786FF2A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79BD7E7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75AA385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E3FF44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68A910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5CEA4F1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23EA3E1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6C5CCC6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3F1B43C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404A6A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17926D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6FD3A9F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262D75B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9093AC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21FD91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0AD79B6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0C7073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5117C66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823677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2143FD7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4860A16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E1C524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5F8CEBD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3C40A1F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</w:t>
            </w:r>
          </w:p>
          <w:p w14:paraId="1691B10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6E40695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  <w:p w14:paraId="381764F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115" w:type="dxa"/>
          </w:tcPr>
          <w:p w14:paraId="748815B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23B6E99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3B2C68D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31BE431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6B218EE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7</w:t>
            </w:r>
          </w:p>
          <w:p w14:paraId="0174AFF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8</w:t>
            </w:r>
          </w:p>
          <w:p w14:paraId="748FE52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8</w:t>
            </w:r>
          </w:p>
          <w:p w14:paraId="4F57197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5B7962E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5AD4A60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2AF2B13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2</w:t>
            </w:r>
          </w:p>
          <w:p w14:paraId="3B854D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6</w:t>
            </w:r>
          </w:p>
          <w:p w14:paraId="040725A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6</w:t>
            </w:r>
          </w:p>
          <w:p w14:paraId="213CC35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1</w:t>
            </w:r>
          </w:p>
          <w:p w14:paraId="331E157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7</w:t>
            </w:r>
          </w:p>
          <w:p w14:paraId="2429D5D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7</w:t>
            </w:r>
          </w:p>
          <w:p w14:paraId="73FE472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7CFC115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6D31E16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2DA0886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029CBCF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2</w:t>
            </w:r>
          </w:p>
          <w:p w14:paraId="520B284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2</w:t>
            </w:r>
          </w:p>
          <w:p w14:paraId="1114002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475603E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49DF74F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1C96808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6</w:t>
            </w:r>
          </w:p>
          <w:p w14:paraId="54CE2E6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6</w:t>
            </w:r>
          </w:p>
          <w:p w14:paraId="04D74AC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1</w:t>
            </w:r>
          </w:p>
          <w:p w14:paraId="525CD64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4</w:t>
            </w:r>
          </w:p>
          <w:p w14:paraId="4E95A37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5DAD944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671E458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</w:t>
            </w:r>
          </w:p>
          <w:p w14:paraId="0F5E2EC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4</w:t>
            </w:r>
          </w:p>
          <w:p w14:paraId="2B36316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4</w:t>
            </w:r>
          </w:p>
          <w:p w14:paraId="59115E4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4</w:t>
            </w:r>
          </w:p>
          <w:p w14:paraId="0A5BD12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5</w:t>
            </w:r>
          </w:p>
          <w:p w14:paraId="7F73471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5</w:t>
            </w:r>
          </w:p>
          <w:p w14:paraId="047C191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5</w:t>
            </w:r>
          </w:p>
          <w:p w14:paraId="27DBADC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9</w:t>
            </w:r>
          </w:p>
          <w:p w14:paraId="31A648A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9</w:t>
            </w:r>
          </w:p>
          <w:p w14:paraId="533E836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9</w:t>
            </w:r>
          </w:p>
          <w:p w14:paraId="204360C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53E591A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0</w:t>
            </w:r>
          </w:p>
          <w:p w14:paraId="2910C2A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8</w:t>
            </w:r>
          </w:p>
          <w:p w14:paraId="030943F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8</w:t>
            </w:r>
          </w:p>
          <w:p w14:paraId="1581EBE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8</w:t>
            </w:r>
          </w:p>
        </w:tc>
        <w:tc>
          <w:tcPr>
            <w:tcW w:w="1235" w:type="dxa"/>
          </w:tcPr>
          <w:p w14:paraId="34447A4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212DEF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69006AE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5012944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73CE8E7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563CCAB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753AAE9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6747DE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B3BF8B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56C1DAA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65ED0AE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51C85DD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0EC5E39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58B8FEC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C1414B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396B1E8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5D7DD78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3FC3789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8F62B6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26EC9DA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5E69248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02AC0BF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1D54CFC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59B43AE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7245459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668C04E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24A5EC2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0C61C89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1E59580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64937C4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0912B6C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2DFB097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12A63EB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0EC1E12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3EE8799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778DE54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19A0E66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CB4A82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M</w:t>
            </w:r>
          </w:p>
          <w:p w14:paraId="49A3E81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300B80D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445B753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03AC1A5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7C7B5C4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238F5C5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4DD5718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  <w:p w14:paraId="1070592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F</w:t>
            </w:r>
          </w:p>
        </w:tc>
        <w:tc>
          <w:tcPr>
            <w:tcW w:w="1773" w:type="dxa"/>
          </w:tcPr>
          <w:p w14:paraId="4118E73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4.57</w:t>
            </w:r>
          </w:p>
          <w:p w14:paraId="736BE03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0.68</w:t>
            </w:r>
          </w:p>
          <w:p w14:paraId="0C8625C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.53</w:t>
            </w:r>
          </w:p>
          <w:p w14:paraId="116518B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96.68</w:t>
            </w:r>
          </w:p>
          <w:p w14:paraId="6E7300B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.19</w:t>
            </w:r>
          </w:p>
          <w:p w14:paraId="4CF0836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.86</w:t>
            </w:r>
          </w:p>
          <w:p w14:paraId="41EE663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.45</w:t>
            </w:r>
          </w:p>
          <w:p w14:paraId="71D4AE6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7.21</w:t>
            </w:r>
          </w:p>
          <w:p w14:paraId="0733EF3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.56</w:t>
            </w:r>
          </w:p>
          <w:p w14:paraId="6E6C578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9.82</w:t>
            </w:r>
          </w:p>
          <w:p w14:paraId="4D660A3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5EA2C0B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4.9</w:t>
            </w:r>
          </w:p>
          <w:p w14:paraId="24C7F31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1.51</w:t>
            </w:r>
          </w:p>
          <w:p w14:paraId="25C48AB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.85</w:t>
            </w:r>
          </w:p>
          <w:p w14:paraId="0009BF5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.16</w:t>
            </w:r>
          </w:p>
          <w:p w14:paraId="10FEE71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.314</w:t>
            </w:r>
          </w:p>
          <w:p w14:paraId="1DF43F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3.51</w:t>
            </w:r>
          </w:p>
          <w:p w14:paraId="3E40E99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5B4F3EF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.4</w:t>
            </w:r>
          </w:p>
          <w:p w14:paraId="0A2F918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.4</w:t>
            </w:r>
          </w:p>
          <w:p w14:paraId="5DEDBA6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1.11</w:t>
            </w:r>
          </w:p>
          <w:p w14:paraId="0416137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4.5</w:t>
            </w:r>
          </w:p>
          <w:p w14:paraId="5DF649B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.15</w:t>
            </w:r>
          </w:p>
          <w:p w14:paraId="4C780C1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83.03</w:t>
            </w:r>
          </w:p>
          <w:p w14:paraId="347490D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7.8</w:t>
            </w:r>
          </w:p>
          <w:p w14:paraId="76E4802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4.75</w:t>
            </w:r>
          </w:p>
          <w:p w14:paraId="3716783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3.78</w:t>
            </w:r>
          </w:p>
          <w:p w14:paraId="740FD56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.12</w:t>
            </w:r>
          </w:p>
          <w:p w14:paraId="1E7A224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.41</w:t>
            </w:r>
          </w:p>
          <w:p w14:paraId="4E81426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6.2</w:t>
            </w:r>
          </w:p>
          <w:p w14:paraId="4FDC352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5.6</w:t>
            </w:r>
          </w:p>
          <w:p w14:paraId="4DEF7ED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.64</w:t>
            </w:r>
          </w:p>
          <w:p w14:paraId="77E2EDD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1.67</w:t>
            </w:r>
          </w:p>
          <w:p w14:paraId="57CBB0E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7.63</w:t>
            </w:r>
          </w:p>
          <w:p w14:paraId="3C4EF06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4.78</w:t>
            </w:r>
          </w:p>
          <w:p w14:paraId="3B6A634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7B6EB6C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6166443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7.87</w:t>
            </w:r>
          </w:p>
          <w:p w14:paraId="2B54932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669D30F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376BE3E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54.49</w:t>
            </w:r>
          </w:p>
          <w:p w14:paraId="4113A21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0</w:t>
            </w:r>
          </w:p>
          <w:p w14:paraId="293D04A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4.28</w:t>
            </w:r>
          </w:p>
          <w:p w14:paraId="24E9118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.53</w:t>
            </w:r>
          </w:p>
          <w:p w14:paraId="1C532A9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2.23</w:t>
            </w:r>
          </w:p>
          <w:p w14:paraId="3D967B1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.77</w:t>
            </w:r>
          </w:p>
        </w:tc>
        <w:tc>
          <w:tcPr>
            <w:tcW w:w="2059" w:type="dxa"/>
          </w:tcPr>
          <w:p w14:paraId="50FCE1B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106C2AC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20B30E4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1038AEA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6990770F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66345E1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20AFB9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7A638CA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5817BB9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2185317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0DC70A8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27ECB42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3EC798A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A3814C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24814B5E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0F35166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02A99C0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3FD28E6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BAD0C0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8B39C3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6D7D003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6F7DF8B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4EBBBAA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12F3A23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27A29E6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24A486E7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56D8147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3A95530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D9EDF7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22EF298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4C19D9D8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16C70239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6BACF48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652D1B15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0E74D836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3397527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4F4306E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596BBE4D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157084A4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189D33F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61DE460B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2731F541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1- Decrease</w:t>
            </w:r>
          </w:p>
          <w:p w14:paraId="429A8F9C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3E843B13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71DB14DA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B- Slight Increase</w:t>
            </w:r>
          </w:p>
          <w:p w14:paraId="7CBBDDF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  <w:r w:rsidRPr="00F10D86"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  <w:t>2A- Stabilization</w:t>
            </w:r>
          </w:p>
          <w:p w14:paraId="4E3E2C02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</w:p>
          <w:p w14:paraId="422B3140" w14:textId="77777777" w:rsidR="005C6AE9" w:rsidRPr="00F10D86" w:rsidRDefault="005C6AE9" w:rsidP="00C75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US"/>
                <w14:ligatures w14:val="none"/>
              </w:rPr>
            </w:pPr>
          </w:p>
        </w:tc>
      </w:tr>
    </w:tbl>
    <w:p w14:paraId="2F4FD04B" w14:textId="77777777" w:rsidR="005C6AE9" w:rsidRPr="00F10D86" w:rsidRDefault="005C6AE9" w:rsidP="005C6AE9">
      <w:pPr>
        <w:spacing w:line="256" w:lineRule="auto"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T</w:t>
      </w:r>
      <w:r w:rsidRPr="00F10D86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able 2s</w:t>
      </w:r>
      <w:r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.</w:t>
      </w:r>
      <w:r w:rsidRPr="00F10D86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Lesion Characteristics</w:t>
      </w:r>
    </w:p>
    <w:p w14:paraId="23F6982D" w14:textId="77777777" w:rsidR="005C6AE9" w:rsidRPr="00F10D86" w:rsidRDefault="005C6AE9" w:rsidP="005C6AE9">
      <w:pPr>
        <w:spacing w:after="0" w:line="240" w:lineRule="auto"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 w:rsidRPr="00F10D86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*Patterns according to Graillon et al proposed classification.</w:t>
      </w:r>
    </w:p>
    <w:p w14:paraId="0278E4DF" w14:textId="77777777" w:rsidR="005C6AE9" w:rsidRDefault="005C6AE9" w:rsidP="00360A0C">
      <w:pPr>
        <w:spacing w:line="256" w:lineRule="auto"/>
        <w:rPr>
          <w:rFonts w:asciiTheme="majorBidi" w:hAnsiTheme="majorBidi" w:cstheme="majorBidi"/>
          <w:kern w:val="0"/>
          <w:lang w:val="en-US"/>
          <w14:ligatures w14:val="none"/>
        </w:rPr>
      </w:pPr>
    </w:p>
    <w:p w14:paraId="6008FE31" w14:textId="1E3C4741" w:rsidR="005C6AE9" w:rsidRPr="000E2D81" w:rsidRDefault="005C6AE9" w:rsidP="005C6AE9">
      <w:pPr>
        <w:shd w:val="clear" w:color="auto" w:fill="FFFFFF"/>
        <w:spacing w:after="0" w:line="480" w:lineRule="auto"/>
        <w:ind w:left="720" w:hanging="720"/>
        <w:rPr>
          <w:rFonts w:asciiTheme="majorBidi" w:hAnsiTheme="majorBidi" w:cstheme="majorBidi"/>
          <w:b/>
          <w:bCs/>
          <w:sz w:val="28"/>
          <w:szCs w:val="28"/>
        </w:rPr>
      </w:pPr>
      <w:r w:rsidRPr="0071329A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Legends to </w:t>
      </w:r>
      <w:r w:rsidR="008D63B6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Pr="000E2D81">
        <w:rPr>
          <w:rFonts w:asciiTheme="majorBidi" w:hAnsiTheme="majorBidi" w:cstheme="majorBidi"/>
          <w:b/>
          <w:bCs/>
          <w:sz w:val="28"/>
          <w:szCs w:val="28"/>
        </w:rPr>
        <w:t>Figure</w:t>
      </w:r>
    </w:p>
    <w:p w14:paraId="540C8B7F" w14:textId="7DD30EFD" w:rsidR="005C6AE9" w:rsidRPr="00110B55" w:rsidRDefault="005C6AE9" w:rsidP="005C6AE9">
      <w:pPr>
        <w:shd w:val="clear" w:color="auto" w:fill="FFFFFF"/>
        <w:spacing w:after="0" w:line="480" w:lineRule="auto"/>
        <w:ind w:left="1418" w:hanging="1418"/>
        <w:rPr>
          <w:rFonts w:asciiTheme="majorBidi" w:hAnsiTheme="majorBidi" w:cstheme="majorBidi"/>
          <w:sz w:val="24"/>
          <w:szCs w:val="24"/>
        </w:rPr>
      </w:pPr>
      <w:r w:rsidRPr="00C679A6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8D63B6">
        <w:rPr>
          <w:rFonts w:asciiTheme="majorBidi" w:hAnsiTheme="majorBidi" w:cstheme="majorBidi"/>
          <w:b/>
          <w:bCs/>
          <w:sz w:val="24"/>
          <w:szCs w:val="24"/>
        </w:rPr>
        <w:t>-s</w:t>
      </w:r>
      <w:r w:rsidRPr="00C679A6">
        <w:rPr>
          <w:rFonts w:asciiTheme="majorBidi" w:hAnsiTheme="majorBidi" w:cstheme="majorBidi"/>
          <w:b/>
          <w:bCs/>
          <w:sz w:val="24"/>
          <w:szCs w:val="24"/>
        </w:rPr>
        <w:t>. 1</w:t>
      </w:r>
      <w:r>
        <w:rPr>
          <w:rFonts w:asciiTheme="majorBidi" w:hAnsiTheme="majorBidi" w:cstheme="majorBidi"/>
          <w:sz w:val="24"/>
          <w:szCs w:val="24"/>
        </w:rPr>
        <w:tab/>
        <w:t xml:space="preserve">An illustrated example of the change in enhancement in a patient with multiple meningiomas during treatment with bevacizumab. A- before initiation of treatment- graded as solid- enhancing score of 3, B- T1 time point- semi solid with enhancing score of 2 and C-T2 time point- semi solid with enhancing score of 1. </w:t>
      </w:r>
    </w:p>
    <w:p w14:paraId="0A86AAE9" w14:textId="77777777" w:rsidR="005C6AE9" w:rsidRPr="005C6AE9" w:rsidRDefault="005C6AE9" w:rsidP="00360A0C">
      <w:pPr>
        <w:spacing w:line="256" w:lineRule="auto"/>
        <w:rPr>
          <w:rFonts w:asciiTheme="majorBidi" w:hAnsiTheme="majorBidi" w:cstheme="majorBidi"/>
          <w:kern w:val="0"/>
          <w14:ligatures w14:val="none"/>
        </w:rPr>
      </w:pPr>
    </w:p>
    <w:sectPr w:rsidR="005C6AE9" w:rsidRPr="005C6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BE8"/>
    <w:rsid w:val="00285DBA"/>
    <w:rsid w:val="00360A0C"/>
    <w:rsid w:val="00423F58"/>
    <w:rsid w:val="00456BB6"/>
    <w:rsid w:val="005C6AE9"/>
    <w:rsid w:val="008D63B6"/>
    <w:rsid w:val="009C0484"/>
    <w:rsid w:val="00C077B7"/>
    <w:rsid w:val="00C46BE8"/>
    <w:rsid w:val="00D47240"/>
    <w:rsid w:val="00D625AF"/>
    <w:rsid w:val="00EC2224"/>
    <w:rsid w:val="00F16B0B"/>
    <w:rsid w:val="00F562DC"/>
    <w:rsid w:val="00F65A5E"/>
    <w:rsid w:val="00FD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97B10"/>
  <w15:chartTrackingRefBased/>
  <w15:docId w15:val="{B1618965-0574-450E-AB3C-48978F5E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6B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8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 bo</dc:creator>
  <cp:keywords/>
  <dc:description/>
  <cp:lastModifiedBy>sa bo</cp:lastModifiedBy>
  <cp:revision>5</cp:revision>
  <dcterms:created xsi:type="dcterms:W3CDTF">2024-06-05T13:20:00Z</dcterms:created>
  <dcterms:modified xsi:type="dcterms:W3CDTF">2024-06-05T18:45:00Z</dcterms:modified>
</cp:coreProperties>
</file>